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 </w:t>
      </w:r>
      <w:r>
        <w:rPr>
          <w:rFonts w:cs="Arial" w:ascii="Arial" w:hAnsi="Arial"/>
          <w:sz w:val="20"/>
          <w:szCs w:val="20"/>
        </w:rPr>
        <w:t xml:space="preserve">Sequences of </w:t>
      </w:r>
      <w:r>
        <w:rPr>
          <w:rFonts w:cs="Arial" w:ascii="Arial" w:hAnsi="Arial"/>
          <w:i/>
          <w:sz w:val="20"/>
          <w:szCs w:val="20"/>
        </w:rPr>
        <w:t>AvaI</w:t>
      </w:r>
      <w:r>
        <w:rPr>
          <w:rFonts w:cs="Arial" w:ascii="Arial" w:hAnsi="Arial"/>
          <w:sz w:val="20"/>
          <w:szCs w:val="20"/>
        </w:rPr>
        <w:t xml:space="preserve">- and </w:t>
      </w:r>
      <w:r>
        <w:rPr>
          <w:rFonts w:cs="Arial" w:ascii="Arial" w:hAnsi="Arial"/>
          <w:i/>
          <w:sz w:val="20"/>
          <w:szCs w:val="20"/>
        </w:rPr>
        <w:t>no AvaI</w:t>
      </w:r>
      <w:r>
        <w:rPr>
          <w:rFonts w:cs="Arial" w:ascii="Arial" w:hAnsi="Arial"/>
          <w:sz w:val="20"/>
          <w:szCs w:val="20"/>
        </w:rPr>
        <w:t>- duplicates (human and chimpanzee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26 - Human Fibroblast-2 (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A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C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GAGGGATCACAGCCTCTCTGAACCTTAGCTTGCCTTCTAAAAAGGAGGATAACGTTACCTTCTGCTCTGTAGGGATGGAAAGAAAATACTGAATGGAGTTGACAGAGTTCTTGCGTGGAATGCACGCATATAAATTCACAAAGCCCAGAAGACCTCGGGAAGAAGGACATGCTGTTGTGAGAATTAAGAGATGGGAAGAGATGAGCCACCCCAGTTTGCCTCCCCTCCCCTGGCCCACCAGAGTCCGGCTAGAAAACTTCTCTTTATCCACCTGCTGCACCTGGCCCCACCCACCAAAGCCCCCCAGCTGCCCCGGAATGTGGCAGGGCAGGGAGGCCCAGCCAGGGAGTGAGGCTGATCCAGGCCTCTAGTCCCAGACCTTGCTGTTTCTCAGGGCTGTGGGGCTCCGCTTGGGGAGGAGGAGGGAGGGTGTAGAGGTGCAGCGTTTTTACTCTGAAGACCTTTTCTGACTTCTTCC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ATGTGACCTTGGCTCTCCCCACTGGCCCCGGGCCCCAGTGGCCCTCCCATACCCCATGGGGCAGCGAGGGAGGGGAAAGGCGAGGGATCTGGCCGGGCGCGGTGGCTCACGCCTGTCATCCCGGCACTTCGGGAGGCCAAGGCGGGCGGATCACGAGGTCAGGAGACCGAGACCATCCTGGCTAACACCGTGAAACACCGTCTCTACTAAAAATGGAAAAAAAGTTAACCGGGCGTGGTGGCGGGCGTCTGTAGTCCCAGCTACTCTGGAGGCTGAGGCAGGAGAATGGTGTGAACCCAGGAAGCGGAGCTTGCAGTGTGCTGAGATCGCGCCACTGCACTCCAGCCTGGGCGACAGAGCTAGACTCCGTCTCAAAAAGGCCGGGCGCGGTGGTTTACGCCTGTAATCCCAGCACTTTGGGAGGCCGAGGTGGGCGGATCACGAGGTCAGGAGATCGAGACCATCCTGGCTAACACGGTGAAACCCTGTCTCTACTAAAAATACAAAACATTAGCAGGGCGTGGTGGCGGCCGCCTGTAGTCCCAGCTACTGGGGAGGCTGAGGCAGGAGAATGGCGTGAACCCAGGAGGCGGAGCTTGCAATGAGCAGAGATAGCGCCACTGCACTCCAGCCTGGGTGACAGAGGGAGCCCACTCCAGCCTGGGCGACAGAGGGAGACTCCGTCTCAAAAAAAAGGAAAGAAAGAAAGGAGAGGTATCTGGGGAGAAGGTACAGCTTGGGGTGTGACCGGGATGAGCAGGGGCTGACAGAACATGTCCCCCCACCTCTCATCTTCCAGCCTTTTCTGAGCCGCAGGGCCTCTCCACTCCCAGACTGAAGGGTATTAGAAGAGAAGACAAGGGAACATTTTTCCACTGTTGCGCATTTGTTCAACAAATGCTAGCTGAAAAGAGCCTCTAGTGACTTGTCGCAGACTACCCAATCTACCCAGGCCGGGCCTAGAGGCCAATGCCATGGCCCAAA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G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AGAGTAGTTGGCAGTAGGTCGGGGCCATAGACTGACCCACTG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GAGGAGAAGGTGGAACGCAACAGGACTGCCATGGACCAGGCCCTGCAATGGCTGGAGGACA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C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CGAACTG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Accession No. JN819427 - Human Fibroblast-2 (NO AVA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CGTAGGGACGCACGGATCTGGTGGTGGAGTCTTGGCCGGCAGGACTGGACAGGAACC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GAGGGATCACAGCCTCTCTGAACCTTAGCTTGCCTTCTGAAAAGGAGGATAATGTTACCTTCTGCTCTGTAGGGATGGAAAGAAAATACTGAATGGAGTTGACAGAGTTCTTGCGTGGAATGCACGCATATAAATTCACAAAGCCCAGAAGACCTCGGGAAGAAGGACATACTGTTGTGAGAATTAAGAGATGGGAAGAGATGAGCCACCCCAGTTTGCCTCCCCTCCCCTGGCCCACCAGAGTCCGGCTAGAAAACTTCTCTTTATCCACCTGCTGCACCTGGCCCCACCCACCAAAACCCCCCAGCTGCCCCGGAATGTGGCAGGGCAGGGAGGCCCAGCCGGGGAGTGAGGCTGATCCAGGCCTCTAGTCCCAGACCTTGCTGTTTCTCAGGGCTGTGGGGCTCCGCTTGGGGAGGAGGAGGGAGGGTGTAGAGGTGCAGCGTTTTTACTCTGAAGACCTTTTCTGACTTCTTCT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T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CCCTCCTTCCCTCACCCCTCACCGCATCCGGAGCCCATGTGACCTTGGCTCTCCCCACTGGCCCCGGGCCCCAATGGCCCTCCCATACCCCATGGGGCAGCGAGGGAGGGGAAAGGCGAGGGATCTGGCCGGGCGCGGTGGCTCACGCCTGTCATCCCGGCACTTCGGGAGGCCAAGGCGGGCGGATCACGAGGTCAGGAGACCGAGACCATCCTGGCTAACACCGTGAAACACCGTCTCTACTAAAAATGGAAAAAAAAATTAACCGGGCGTGGTGGCGGGCGTCTGTAGTCCCAGCTACTCTGGAGGCTGAGGCAGGAGAATGGTGTGAACCCAGGAGGCGGAGCTTGCAGTGTGCTGAGATCGCGCCACTGCACTCCAGCCTGGGCGACAGAGCTAGACTCCGTCTCAAAAAGGCCGGGCGCGGTGGTTTACGCCTGTAATCCCAGCACTTTGGGAGGCCGAGGTGGGCGGATCACGAGGTCAGGAGATCGAGACCATCCTGGCTAACACGGTGAAACCCTGTCTCTACTAAAAATACAAAACATTAGCAGGGCGTGGTGGCGGCCGCCTGTAGTCCCAGCTACTGGGGAGGCTGAGGCAGGAGAATGGCGTGAACTCAGGAGGCGGAGCTTGCAATGAGCAGAGGTCGCGCCACTGCACTCCAGCCTGGGTGACAGAGGGAGCCCACTCCAGCCTGGGCGACAGAGGGAGACTCCGTCTCAAAAAAAAAGGAAAGAAAGAAAGGAGAGGTATCTGGGGAGAAGGTACAGCTTGGGGTGTGTCCGGGATGAGCAGGGGCTGACAGAACATGTCCCCCCACCTCTCATCTTCAGCCTTTTCTGAGCCGCAGGGCCTCTCCACTCCCAGACTGAAGGGTATTAGAAGAGAAGACAAGGGAACATTTTTCCACTGTTGCGCATTTGTTCAACAAATGCTAGCTGAAAAGAGCCTCTAGTGACTTGTCGCAGACTACCCAATCTACCCAGGCCGGGCCTAGAGGCCAATGCCATGGCCCAAG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G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TTGGGGCCACTCATTGGGGTCCAGGTGCCCAAGGAGAAGGTGGAACGCAACAGGACTGCCATGGACCAGGCCCTGCAATGGCTGGAGGGCAAGTTCCTGGGGGACAGGCCCTTCCTCGCTGGCCAGCAGGTGACACTGGCTGATCTCATGGCC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CCTTCGTGTCACACCCATGAGGCAGACAGAAACACTGAGGA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TGAGTGGAGGCTTTCCTGGGTGCTGAGCTAC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30 - Human Colon-2 (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GAGGGATCACAGCCTCTCTGAACCTTAGCTTGCCTTCTGAAAAGGAGGATAATGTTACCTTCTGCTCTGTAGGGATGGAAAGAAAATACTGAATGGAGTTGACAGAGTTCTTGCGTGGAATGCACGCATATAAATTCACAAAGCCCAGAAGACCTCGGGAAGAAGGACATACTGTTGTGAGGATTAAGAGATGGGAAGAGATGAGCCACCCCAGTTTGCCTCCCCTCCCCTGGCCCACCAGAGTCCGGCTAGAAAACTTCTCTTTATCCACCTGCTGCACCTGGCCCCACCCACCAAAACCCCCCAGCTGCCCCGGAATGTGGCAGGGCAGGGAGGCCCAGCCAGGGAGTGAGGCTGATCCAGGCCTCTAGTCCCAGACCTTGCTGTTTCTCAGGGCTGTGGGGCTCCGCTTGGGGAGGAGGAGGGAGGGTGTAGAGGTGCAGCGTTTTTACTCTGAAGATCTTTTCTGACTTCTTCT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CCCTCCTTCCCTCACCCCTCACCGCATCCGGAGCCCATGTGACCTTGGCTCTCCCCACTGGCCCCGGGCCCCAATGGCCCTCCCATACCCCATGGGGCAGCGAGGGAGGGGAAAGGCGAGGGATCTGGCCGGGCGCGGTGGCTCACGCCTGTCATCCCGGCACTTCGGGAGGCCAAGGCGGGCGGATCACGAGGTCAGGAGACCGAGACCATCCTGGCTAACACCGTGAAACACCGTCTCTACTAAAAATGGAAAAAAAAATTAACCGGGCGTGGTGGCGGGCGTCTGTAGTCCCAGCTACTCTGGAGGCTGAGGCAGGAGAATGGTGTGAACCCAGGAGGCGGAGCTTGCAGTGTGCTGAGATCGCGCCACTGCACTCCAGCCTGGGCGACAGAGCTAGACTCCGTCTCAAAAAGGCCGGGCGCGGTGGTTTACGCCTGTAATCCCAGCACTTTGGGAGGCCGAGGTGGGCGGATCACGAGGTCAGGAGATCGAGACCATCCTGGCTAACACGGTGAAACCCTGTCTCTACTAAAAATACAAAACATTAGCAGGGCGTGGTGGCGGCCGCCTGTAGTCCCAGCTACTGGGGAGGCTGAGGCAGGAGAATGGCGTGAACTCAGGAGGCGGAGCTTGCAATGAGCAGAGGTCGCGCCACTGCACTCCAGCCTGGGTGACAGAGGGAGCCCACTCCAGCCTGGGCGACAGAGGGAGACTCCGTCTCAAAAAAAAAGGAAAGAAAGAAAGGAGAGGTATCTGGGGAGAAGGTACAGCTTGGGGTGTGTCCGGGATGAGCAGGGGCTGACAGAACATGTCCCCCCACCTCTCATCTTCAGCCTTTTCTGAGCCGCAGGGCCTCTCCACTCCCAGACTGAAGGGTATTAGAAGAGAAGACAAGGGAACATTTTTCCACTGTTGCGCATTTGTTCAACAAATGCTAGCTGAAAAGAGCCTCTAGTGACTTGTCGCAGACTACCCAATCTACCCAGGCCGGGCCTAGAGGCCAATGCCATGGCCCAAG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TTGGGGCCACTCATTGGGGTCCAGGTGCCCAAGGAGAAGGTGGAACGCAACAGGACTGCCATGGACCAGGCCCTGCAATGGCTGGAGGACAAGTTCCTGGGGGACAGGCCCTTCCTCGCTGGCCAGCAGGTGACACTGGCTGATCTCATGGCC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A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T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31 - Human Colon-2 (NO 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GAGGGATCACAGCCTCTCTGAACCTTAGCTTGCCTTCTGAAAAGGAGGATAATGTTACCTTCTGCTCTGTAGGGATGGAAAGAAAATACTGAATGGAGTTGACAGAGTTCTTGCGTGGAATGCACGCATATAAATTCACAAAGCCCAGAAGACCTCGGGAAGAAGGACATACTGTTGTGAGGATTAAGAGATGGGAAGAGATGAGCCACCCCAGTTTGCCTCCCCTCCCCTGGCCCACCAGAGTCCGGCTAGAAAACTTCTCTTTATCCACCTGCTGCACCTGGCCCCACCCACCAAAACCCCCCAGCTGCCCCGGAATGTGGCAGGGCAGGGAGGCCCAGCCAGGGAGTGAGGCTGATCCAGGCCTCTAGTCCCAGACCTTGCTGTTTCTCAGGGCTGTGGGGCTCCGCTTGGGGAGGAGGAGGGAGGGTGTAGAGGTGCAGCGTTTTTACTCTGAAGATCTTTTCTGACTTCTTCT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CCCTCCTTCCCTCACCCCTCACCGCATCCGGAGCCCATGTGACCTTGGCTCTCCCCACTGGCCCCGGGCCCCAATGGCCCTCCCATACCCCATGGGGCAGCGAGGGAGGGGAAAGGCGAGGGATCTGGCCGGGCGCGGTGGCTCACGCCTGTCATCCCGGCACTTCGGGAGGCCAAGGCGGGCGGATCACGAGGTCAGGAGACCGAGACCATCCTGGCTAACACCGTGAAACACCGTCTCTACTAAAAATGGAAAAAAAAATTAACCGGGCGTGGTGGCGGGCGTCTGTAGTCCCAGCTACTCTGGAGGCTGAGGCAGGAGAATGGTGTGAACCCAGGAGGCGGAGCTTGCAGTGTGCTGAGATCGCGCCACTGCACTCCAGCCTGGGCGACAGAGCTAGACTCCGTCTCAAAAAGGCCGGGCGCGGTGGTTTACGCCTGTAATCCCAGCACTTTGGGAGGCCGAGGTGGGCGGATCACGAGGTCAGGAGATCGAGACCATCCTGGCTAACACGGTGAAACCCTGTCTCTACTAAAAATACAAAACATTAGCAGGGCGTGGTGGCGGCCGCCTGTAGTCCCAGCTACTGGGGAGGCTGAGGCAGGAGAATGGCGTGAACTCAGGAGGCGGAGCTTGCAATGAGCAGAGGTCGCGCCACTGCACTCCAGCCTGGGTGACAGAGGGAGCCCACTCCAGCCTGGGCGACAGAGGGAGACTCCGTCTCAAAAAAAAAGGAAAGAAAGAAAGGAGAGGTATCTGGGGAGAAGGTACAGCTTGGGGTGTGTCCGGGATGAGCAGGGGCTGACAGAACATGTCCCCCCACCTCTCATCTTCAGCCTTTTCTGAGCCGCAGGGCCTCTCCACTCCCAGACTGAAGGGTATTAGAAGAGAAGACAAGGGAACATTTTTCCACTGTTGCGCATTTGTTCAACAAATGCTAGCTGAAAAGAGCCTCTAGTGACTTGTCGCAGACTACCCAATCTACCCAGGCCGGGCCTAGAGGCCAATGCCATGGCCCAAG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TTGGGGCCACTCATTGGGGTCCAGGTGCCCAAGGAGAAGGTGGAACGCAACAGGACTGCCATGGACCAGGCCCTGCAATGGCTGGAGGACA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A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T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28 - Human Colon-3 (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GAGGGATCACAGCCTCTCTGAACCTTAGCTTGCCTTCTGAAAAGGAGGATAACGTTACCTTCTGCTCTGTAGGGATGGAAAGAAAATACTGAATGGAGTTGACAGAGTTCTTGCGTGGAATGCACGCATATAAATTCACAAAGCCCAGAAGACCTCGGGAAGAAGGACATGCTGTTGTGAGAATTAAGAGATGGGAAGAGATGAGCCACCCCAGTTTGCCTCCCCTCCCCTGGCCCACCAGAGTCCGGCTAGAAAACTTCTCTTTATCCACCTGCTGCACCTGGCCCCACCCACCAAAGCCCCCCAGCTGCCCCGGAATGTGGCAGGGCAGGGAGGCCCAGCCAGGGAGTGAGGCTGATCCAGGCCTCTAGTCCCAGACCTTGCTGTTTCTCAGGGCTGTGGGGCTCCGCTTGGGGAGGAGGAGGGAGGGTGTAGAGGTGCAGCGTTTTTACTCTGAAGACCTTTTCTGACTTCTTCC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ATGTGACCTTGGCTCTCCCCACTGGCCCCGGGCCCCAGTGGCCCTCCCATACCCCATGGGGCAGCGAGGGAGGGGAAAGGCGAGGGATCTGGCCGGGCGCGGTGGCTCACGCCTGTCATCCCGGCACTTCGGGAGGCCAAGGCGGGCGGATCACGAGGTCAGGAGACCGAGACCATCCTGGCTAACACCGTGAAACACCGTCTCTACTAAAAATGGAAAAAAAGTTAACCGGGCGTGGTGGCGGGCGTCTGTAGTCCCAGCTACTCTGGAGGCTGAGGCAGGAGAATGGTGTGAACCCAGGAAGCGGAGCTTGCAGTGTGCTGAGATCGCGCCACTGCACTCCAGCCTGGGCGACAGAGCTAGACTCCGTCTCAAAAAGGCCGGGCGCGGTGGTTTACGCCTGTAATCCCAGCACTTTGGGAGGCCGAGGTGGGCGGATCACGAGGTCAGGAGATCGAGACCATCCTGGCTAACACGGTGAAACCCTGTCTCTACTAAAAATACAAAACATTAGCAGGGCGTGGTGGCGGCCGCCTGTAGTCCCAGCTACTGGGGAGGCTGAGGCAGGAGAATGGCGTGAACCCAGGAGGCGGAGCTTGCAATGAGCAGAGATAGCGCCACTGCACTCCAGCCTGGGTGACAGAGGGAGCCCACTCCAGCCTGGGCGACAGAGGGAGACTCCGTCTCAAAAAAAAAGGAAAGAAAGAAAGGAGAGGTATCTGGGGAGAAGGTACAGCTTGGGGTGTGACCGGGATGAGCAGGGGCTGACAGAACATGTCCCCCCACCTCTCATCTTCCAGCCTTTTCTGAGCCGCAGGGCCTCTCCACTCCCAGACTGAAGGGTATTAGAAGAGAAGACAAGGGAACATTTTTCCACTGTTGCGCATTTGTTCAACAAATGCTAGCTGAAAAGAGCCTCTAGTGACTTGTCGCAGACTACCCAATCTACCCAGGCCGGGCCTAGAGGCCAATGCCATGGCCCAAA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AGAGTAGTTGGCAGTAGGTCGGGGCCATAGACTGACCCACTG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GAGGAGAAGGTGGAACGCAACAGGACTGCCATGGACCAGGCCCTGCAATGGCTGGAGGACA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C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CGAACTG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G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29 - Human Colon-3 (NO 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AAGGGATCACAGCCTCTCTGAACCTTAGCTTGCCTTCTGAAAAGGAGGATAATGTTACCTTCTGCTCTGTAGGGATGGAAAGAAAATACTGAATGGAGTTGACAGAGTTCTTGCGTGGAATGCACGCATATAAATTCACAAAGCCCAGAAGACCTCGGGAAGAAGGACATACTGTTGTGAGAATTAAGAGATGGGAAGAGATGAGCCACCCCAGTTTGCCTCCCCTCCCCTGGCCCACCAGAGTCCGGCTAGAAAACTTCTCTTTATCCACCTGCTGCACCTGGCCCCACCCACCAAAACCCCCCAGCTGCCCCGGAATGTGGCAGGGCAGGGAGGCCCAGCCAGGGAGTGAGGCTGATCCAGGCCTCTAGTCCCAGACCTTGCTGTTTCTCAGGGCTGTGGGGCTCCGCTTGGGGAGGAGGAGGGAGGGTGTAGAGGTGCAGCGTTTTTACTCTGAAGACCTTTTCTGACTTCTTCT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CCCTCCTTCCCTCACCCCTCACCGCATCCGGAGCCCATGTGACCTTGGCTCTCCCCACTGGCCCCGGGCCCCAATGGCCCTCCCATACCCCATGGGGCAGCGAGGGAGGGGAAAGGCGAGGGATCTGGCCGGGCGCGGTGGCTCACGCCTGTCATCCCGGCACTTCGGGAGGCCAAGGCGGGCGGATCACGAGGTCAGGAGACCGAGACCATCCTGGCTAACACCGTGAAACACCGTCTCTACTAAAAATGGAAAAAAAAATTAACCGGGCGTGGTGGCGGGCGTCTGTAGTCCCAGCTACTCTGGAGGCTGAGGCAGGAGAATGGTGTGAACCCAGGAGGCGGAGCTTGCAGTGTGCTGAGATCGCGCCACTGCACTCCAGCCTGGGCGACAGAGCTAGACTCCGTCTCAAAAAGGCCGGGCGCGGTGGTTTACGCCTGTAATCCCAGCACTTTGGGAGGCCGAGGTGGGCGGATCACGAGGTCAGGAGATCGAGACCATCCTGGCTAACACGGTGAAACCCTGTCTCTACTAAAAATACAAAACATTAGCAGGGCGTGGTGGCGGCCGCCTGTAGTCCCAGCTACTGGGGAGGCTGAGGCAGGAGAATGGCGTGAACTCAGGAGGCGGAGCTTGCAATGAGCAGAGGTCGCGCCACTGCACTCCAGCCTGGGTGACAGAGGGAGCCCACTCCAGCCTGGGCGACAGAGGGAGACTCCGTCTCAAAAAAAAAGGAAAGAAAGAAAGGAGAGGTATCTGGGGAGAAGGTACAGCTTGGGGTGTGTCCGGGATGAGCAGGGGCTGACAGAACATGTCCCCCCACCTCTCATCTTCAGCCTTTTCTGAGCCGCAGGGCCTCTCCACTCCCAGACTGAAGGGTATTAGAAGAGAAGACAAGGGAACATTTTTCCACTGTTGCGCATTTGTTCAACAAATGCTAGCTGAAAAGAGCCTCTAGTGACTTGTCGCAGACTACCCAATCTACCCAGGCCGGGCCTAGAGGCCAATGCCATGGCCCAAG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TTGGGGCCACTCATTGGGGTCCAGGTGCCCAAGGAGAAGGTGGAACGCAACAGGACTGCCATGGACCAGGCCCTGCAATGGCTGGAGGACG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C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T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g19-1 (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AAGGGATCACAGCCTCTCTGAACCTTAGCTTGCCTTCTGAAAAGGAGGATAACGTTACCTTCTGCTCTGTAGGGATGGAAAGAAAATACTGAATGGAGTTGACAGAGTTCTTGCGTGGAATGCACGCATATAAATTCACAAAGCCCAGAAGACCTCGGGAAGAAGGACATACTGTTGTGAGAATTAAGAGATGGGAAGAGATGAGCCACCCCAGTTTGCCTCCCCTCCCCTGGCCCACCAGAGTCCGGCTAGAAAACTTCTCTTTATCCACCTGCTGCACCTGGCCCCACCCACCAAAACCCCCCAGCTGCCCCGGAATGTGGCAGGGCAGGGAGGCCCAGCCAGGGAGTGAGGCTGATCCAGGCCTCTAGTCCCAGACCTTGCTGTTTCTCAGGGCTGTGGGGCTCCGCTTGGGGAGGAGGAGGGAGGGTGTAGAGGTGCAGCGTTTTTATTCTGAAGACCTTTTCTGACTTCTTCC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T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ATGTGACCTTGGCTCTCCCCACTGGCCCCGGGCCCCAGTGGCCCTCCCATACCCCATGGGGCAGCGAGGGAGGGGAAAGGCGAGGGATCTGGCCGGGCGCGGTGGCTCACGCCTGTCATCCCGGCACTTCGGGAGGCCAAGGCGGGCGGATCACGAGGTCAGGAGACCGAGACCATCCTGGCTAACACCGTGAAACACCGTCTCTACTAAAAATGGAAAAAAA-GTTAACCGGGCGTGGTGGCGGGCGCCTGTAGTCCCAGCTACTCTGGAGGCTGAGGCAGGAGAATGGTGTGAACCCAGGAGGCGGAGCTTGCAGTGTGCTGAGATCGCGCCACTGCACTCCAGCCTGGGCGACAGAGCTAGACTCCGTCTCAAAAAGGCCGGGCGCGGTGGTTTACGCCTGTAATCCCAGCACTTTGGGAGGCCGAGGTGGGCGGATCACGAGGTCAGGAGATCGAGACCATCCTGGGTAACACGGTGAAACCCTGTCTCTACTAAAAATACAAAACATTAGCAGGGCGTGGTGGCGGCCGCCTGTAGTCCCAGCTACTGGGGAGGCTGAGGCAGGAGAATGGCGTGAACCCAGGAGGCGGAGCTTGCAATGAGCAGAGATAGCACCACTGCACTCCAGCCTGGGTGACAGAGGGAGCCCACTCCAGCCTGGGCGACAGAGGGAGACTCCGTCTCAAAAAAAAAGGAAAGAAAGAAAGGAGAGGTATCTGGGGAGAAGGTACAGCTTGGGGTGTGACCGGGATGAGCAGGGGCTGACAGAACATGTCCCCCCACCTCTCATCTTCCAGCCTTTTCTGAGCCGCAGGGCCTCTCCACTCCCAGACTGAAGGGTATTAGAAGAGAAGACAAGGGAACATTTTTCCACTGTTGCGCATTTGTTCAACAAATGCTAGCTGAAAAGAGCCTCTAGTGACTTGTCGCAGACTACCCAATCTACCCAGGCCGGGCCTAGAGGCCAATGCCATGGCCCAAGGGCACAGCTCATGGTGAGGTCCAGCTGCTGGGCAGGAAAAGGACAAGAGGTCAGGTGGCTGCAGAA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CCTCATTGGGGTCCAGGTGCCCGAGGAGAAGGTGGAACGCAACAGGACTGCCATGGACCAGGCCCTGCAATGGCTGGAGGACA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C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g19-2 (NO AVA)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TCAGTCTCGTCTACTCCTCGAACTCAGGAAATGTCACTACAGGTGGCCCCAGCTCCCGTTTACCTCCCCATAGGGAGCTCCTCTCTCCAGTTCCAGTTTCAAAACTCCCAAGGAAGCATTCTGGTTCACTCGCTTGGGCCACTGGCCAGAGGGATGGGATACTCTGAAAGATTCAGCTAGAGTCCCGGGCCCAGCCCTGGACCATCACTGTGCCCCCTGGTGAGATGCCAGGGCTGGGATTCAGGGAGAAGAAAGGAGGTTCCCGGACAGTCATTCCTGCCTCCCGCGGCTGCGGGCTCCCTGCCCCCATCCTGTGCACGAAGTGGGAGCTCCCGCTGTCTGGCAGCTCCCGCTGTCTGGCAGCAGCTGCTCTGCAGGGGACAGTCTGGACGGCAGAAAGTTCATCCTTAACCCCAGCCTTCCAGTCAAGGTTCCCACCAGTTTGGGACACCTGCAAGTGTCACATCCCACTGGGTGAAACTCTAAGATCCCTTTTAGGGGATCCCATTCGCTCCCTCCCTTCCGCCACCATGCAGCGCCGAGAAACAGAGCTCTGAACGAACCCTCAGATGTCCGTGCGCTGGGGCCTTTCCAGGACGGCGGCGCCCAGTCGTTTCTGGGTCAGGGCGACGCCTGGAACTGGGCAGGGTCCCTGGCACCGGGATCCCGAAAAGCAGACCTGCTTCTCCCTGTCCAGCCGGTTCCCCTTCCCCTTGCAGTCGGCCCCCTGCATCCGCGTCCTCCCTGCCAGTCGAGGGTCCCCAGCTCCAACTCCACCCTCCCAGCTGTGC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GAATGGCATCCCCTTAGAGCTGCGCACCGTGGATTTGGTC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ACCCCCAGGCCCCCGCCCTGCTCTGCCCTGAGCGTCTCGCCGCCCGCACAGCCCCCTCACCTCCTCCTGCAGCGTCTGCCACCAGAGAATGCTGTGGACTGAGTGGCCTTGAAGGGATCACAGCCTCTCTGAACCTTAGCTTGCCTTCTGAAAAGGAGGATAACGTTACCTTCTGCTCTGTAGGGATGGAAAGAAAATACTGAATGGAGTTGACAGAGTTCTTGCGTGGAATGCACGCATATAAATTCACAAAGCCCAGAAGACCTCGGGAAGAAGGACATACTGTTGTGAGAATTAAGAGATGGGAAGAGATGAGCCACCCCAGTTTGCCTCCCCTCCCCTGGCCCACCAGAGTCCGGCTAGAAAACTTCTCTTTATCCACCTGCTGCACCTGGCCCCACCCACCAAAACCCCCCAGCTGCCCCGGAATGTGGCAGGGCAGGGAGGCCCAGCCAGGGAGTGAGGCTGATCCAGGCCTCTAGTCCCAGACCTTGCTGTTTCTCAGGGCTGTGGGGCTCCGCTTGGGGAGGAGGAGGGAGGGTGTAGAGGTGCAGCGTTTTTACTCTGAAGACCTTTTCTGACTTCTTCCTCT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ATGTGACCTTGGCTCTCCCCACTGGCCCCGGGCCCCAGTGGCCCTCCCATACCCCATGGGGCAGCGAGGGAGGGGAAAGGCGAGGGATCTGGCCGGGCGCGGTGGCTCACGCCTGTCATCCCGGCACTTCGGGAGGCCAAGGCGGGCGGATCACGAGGTCAGGAGACCGAGACCATCCTGGCTAACACCGTGAAACACCGTCTCTACTAAAAATGGAAAAAAAAGTTAACCGGGCGTGGTGGCGGGCGCCTGTAGTCCCAGCTACTCTGGAGGCTGAGGCAGGAGAATGGTGTGAACCCAGGAGGCGGAGCTTGCAGTGTGCTGAGATCGCGCCACTGCACTCCAGCCTGGGCGACAGAGCTAGACTCCGTCTCAAAAAGGCCGGGCGCGGTGGCTCACGCCTGTAATCCCAGCACTTTGGGAGGCCGAGGTGGGCGGATCACGAGGTCAGGAGATCGAGACCATCCTGGCTAACACGGTGAAACCCTGTCTCTACTAAAAATACAAAACATTAGCAGGGCGTGGTGGCGGCCGCCTGTAGTCCCAGCTACTGGGGAGGCTGAGGCAGGAGAATGGCGTGAACTCAGGAGGCGGAGCTTGCAATGAGCAGAGGTCGCGCCACTGCACTCCAGCCTGGGTGACAGAGGGAGCCCACTCCAGCCTGGGCGACAGAGGGAGACTCCGTCTCAAAAAAAAAGGAAAGAAAGAAAGGAGAGGTATCTGGGGAGAAGGTACAGCTTGGGGTGTGTCCGGGATGAGCAGGGGCTGACAGAACATGTCCCCCCACCTCTCATCTT-CAGCCTTTTCTGAGCCGCAGGGCCTCTCCACTCCCAGACTGAAGGGTATTAGAAGAGAAGACAAGGGAACATTTTTCCACTGTTGCGCATTTGTTCAACAAATGCTAGCTGAAAAGAGCCTCTAGTGACTTGTCGCAGACTACCCAATCTACCCAGGCCGGGCCTAGAGGCCAATGCCATGGCCCAAGGGCACAGCTCATGGTGAGGTCCAGCTGCTGGGCAGGAAAAGGACAAGAGGTCAGGTGGCTGCAGAGGTGATGGCTGGGGGCCTGTCAGACGGGGGCCAAAGACATTCCTCCCCTCGTGATCCCTGACCCAAGCGCGTGGACATGCAAGGGACTCCACGGAGCATCCACTGTGTGCCAGCCCCATGCAGGGTTCCAGGGGTCCAGGGAGCCTATTCTGAGCTGCACCGCCTCGGACAAGTCACTTGACCATTCTGACCTTGAGTTTTCTCTTGTGCTAAAAGGCTAACAGGAGTGTCTACCTCACAGGGCGGCTGCTGGCATATCACAGAGATGAGGTTCTCAAAATGCAAAGCAGAAGGTCCAGCCAAGAGTCGGTGCCCAAGGCAACAAAGACAGGAGGAGACTCGTAGGAGGAGGGGGTGGTGTTGGGGAGCTGGAGATGGAGGGCGAGGCTGGAGGGCAGTCCTTCAAATGCAGAGAAGCCCCCGGGCCCCACTGGCAGATGGGAGCAGTTAGGGGTAAATGCCTGGTGCCAGTGTCCTTATAGCCACTGCCCATTTGTTC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GGAGTAGTTGGCAGTAGGCCGGGGCCATAGACTGACCCACTCTCTGCCCCCAT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AAGGAGAAGGTGGAACGCAACAGGACTGCCATGGACCAGGCCCTGCAATGGCTGGAGGACAAGTTCCTGGGGGACAGGCCCTTCCTCGCTGGCCAGCAGGTGACACTGGCTGATCTCATGGCCCTGGAGGAGCTGATG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AACACTGAGGACTGGAGAAAGCCAGAACTTTGCCCAGAATCATAGAGCAAGTCTCTGGATGATCTGGGGCCAGAACCCTGAACTTCTGCCTCCTGCCTGGGTGTGGGGTCTCACCCTGGCTGCTCTTGGGCTCTAAGGCTGAACATACTGCCTGGGCCCCTGTGGTCCATTCACTTAGGGGCTGGGGAATGGACCATGTCTCTGATACTTCTGCCCATGGTTCCAGCATTCGGGTCGGCAGTGACAACTGGGAAAGTTGTATGCCCACAACTTTTTCATCCTTGTCCCTACAG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G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GTAACATGAAGAACACTCAAAAATTGGCAAATGTCATCAGTGTTTTAAACAGAATAAAGATTCCAAACACTTTGAATAGAGAACCAAGAGTTATTGGTTTTACTACATTGTTGTGTTATACATATGGAGTAAAAGTATGTGCTAGTAATCCTCATCATGGTTAATAACAAAGTAACCTCACAATAACGAGTCAACATAATTGTATCACCAGGGCAACAAAATGTTAAGTAAGTAACCAATTCGAATTGCAAACTGTTAAAGGATATAGGCGATGTTTCACAGGGCATAGCAACGGTCTTTGAAGTCTAGGAA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33 - Chimpanzee Fibroblast - 2 (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Promoter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TGGGGCCTTTCCAGGACGGCGGCGCCCAGTCGTTTCTGGGTCGGGGCGACGCCTGGAACTGGGCAGGGTCCCTGGCACCGGGATCCCGAAAAGCAGACCTGCTTCTCCCTGTCCAGCCGGTTCCCCTTCCCCTTGCTGTCGGCCCCCTGCATCCGCGTCCTCCCTGCCAGTAGAGGGCCCCCAGCTCCAACTCCACCCTCCCAGCTGTGCGTGGATAGCGACCGCCCTCCCTGTAGGGACGCACGGACCTGGTGGTGGAGTCTTGGCCGGCAGGACTGGACAGAAACG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1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ACCTTCCCCGCTGTCCTTGCCGCCCCCGCCATGGGCCTAGAGCTGTTTCTTGACCTGGTGTCCCAGCCCAGCCGCGCCGTCTACATCTTCGCCAAG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1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GGCCCCCAGGCCCCCGC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TTGAGGCTGATCCAGGCCTCTAGTCCCAGACCTTGCTGTTTCTCAGGGCTGTGGGGCTCCGCTTGAGGAGGGGGAGGGAGGGTGTAGAGGTGCAGCGTTTTTACTCTGAAG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CTGTGACCCTGGCTCTCCCCACTGGCCCCCGGGCCCCACTGGCCCTCCCATACCCCATGGGGCAGCGAGGGAGGGGAAAGGCGAGGGATCTGGCCGGGCGCGGTGGCTCACGCCTGTCATCCCAGCACTTCGGGAGGCCAAGGCGGGCGGATCACGAGGTCAGGAGACCGAGACCATCCTGGCTAACACCGTGAAACACCGTCTCTACTAAAAATGGAAAAAAAAATTAACCGGGCGTGGTGGCGGGCGTCTGTAGTCCCAGCTACTCGGGAGGCTGAGGCAGGAGAATGGCGTGAACCCAGGAGGCGGAGCTTGCGGTGAGCTGAGATCGCGCCACTGCACTCCATCCTGGGCGACAGAGCTAGACTCCGTCTCAAAAAGGTCGGGCGCGGTGTCTCACGCCTGTAATCCCAGCACTTTGGGAGGCCGAGGTGGGCGGATCACGAGGTCAGGAGATCGAGACCATCCTGGCTAACACGGTGAAACCCCGTCTGTACTAAAAATACAAAACATTAGCAGGGCGTGGTGGCGGGCGCCTGTAGTCCCAGCTACTCCAGAGGCTGAGGCAGGAGAATGGCGTGAACCGGGGAGGCGGAGCTTGCAGTGAGCTCGCGCCACTACACTCCAGCCTGGGCGAGAGAGGGAGACTCCGTCTCAAAAAAAAAAAAAAAGAAAGAAAGAAAAGAAAAAAAATAAAGGAGAGGGATCTGGGGAGAAGGTACAGCTTGGGGTGTGTCCGGGATGAGCAGGGGCTGACAGAACATGTCCCCGCACCTCTCATCTTCAGCCTTTTCTGAGCCGCAGGGCCTCTCCACTCACAGACTGAAGGCTATTAGAAGAGAAGACAAGGGAACATTTTTCCACTGTTGCGCATTTGTTCAACAAATGCTAGCTGAAAAGAGCCTCTAGTGACTTGTCGCAGACTACCCAATCTACCCAGGCCAGGCCTAGAGGCCAATGCCATGGCCCAAGGGCACAGCTCATGGTGAGGTCCAGCTGCTGGGCAGGAAAAGGACAAGAGGTCAGGTGGCTGCAGAAGTGATGGCTGGGGGCCTGTCAGACGGGGGCCAAAGACATTCCTCCCCTCGTGATCCCTGACCCAAGCGCGTGGACATGCAAGGGACTCCACGGAGCATCCACTGTGTGCCAGCCCCATGCAGGGTTCCAGGGGTCCAGGGAGCCTATTCTGAGCTGCACCGCCTCGGACAAGTCACTTGACCATTTCTGACCTTGAGTTTTCTCTTGTGCTAAAAGGCTAACAGGAGTCTCTACCTCACAGGGCGGCTGCTGGCATATCACAGAGATGAGGGTCTCAAAGTGCAAAGCAGAAGGTCCAGCCAAGAGTCGGTGCCCAAGGCAACAAAGACAGGAGGAGACTCGTAGGAGGAGGGGGTGGTGTTGGGGAGCTGGAGCTGGAGGGCGAGGCTGGAGGGCAGTCCTTCAAATGCAGAGAAGCCCCCGGGCCCCACTGGCAGATGGGAGCAGTTAGGGGTAAATGCCTGGTGCCAGTGTCCTTATAGCG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3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T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3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CGCCATCTGGAGAGTGATTGGCCATCAGAAAGTAGTTGGCAGTAGGCCGGGGCCATAGACTGACCCA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GAGGAGAAGGTGGAACGCAACAGGACTGCCATAGACCAGGCCCTGCAATGGCTGGAGGACAAGTTCCTGGGGGACAG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 Intr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ATGTCCCTCTTCGTGTCACACCCATGAGGCAGACAGACACACTGAGGCCTGGAGAAAGCCAGAACTTTGCCCAGAATCATAGAGCAAGTCTCTGGATGATCTGGGGCCAGAACCCTGAACTTCTGCCTCCTGCCTGGGTGTGGGGTCTCACCCTGGCTGCTCTTGGGCTCTAAGGCTGAACATACTGCCTGGGCCG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5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A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Post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ATAACATGAAGAACACTCAAAAATTGGCAAATGTCATCAGTGTTTTAAATAGAATAAAGATTCCAAACACTTTGAATAGAGAACCAAGAGTTATTGGTTTTACTACATTGTTGTGTTATACATATGGAGTAAAAGTATGTGCTAGTAATCCTCATCATGGTTAACCAAAGTAACCTCACAATAACAAGTCAACATAATTGTATCACCAGGGCAACAAAATATTAAGTAAGTAACCAATTCGAATTGCAAACTG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32 - Chimpanzee Fibroblast-2 (NO 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 CCGTGAGAGTAACTGGGATTGCAGGTGTGGGCCAGCATGC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TGGGGCCTTTCCAGGACGGCGGCGCCCAGTCGTTTCTGGGTCGGGGCGACGCCTGGAACTGGGCAGGGTCCCTGGCACAGGGATCCCGAAAAGCAGACCTGCTTCTCCCTGTCCAGCCGGTTCCCCTTCCCCTTGCTGTCGGCCCCCTGCATCCGCGTCCTCCCTGCCAGTAGAGGGCCCCCAGCTCCAACTCCACCCTCCCAGCTGTGG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1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TTCCCCGCTGTCCTTGCCGCCCCCGCCATGGGCCTAGAGCTGTTTCTTGACCTGGTGTCCCAGCCCAGCCGCGCCGTCTACATCTTCGCCAAG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1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GCCCCCAGGCCCCCGC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GTGAGGCTGATCCAGGCCTCTAGTCCCAGACCTTGCTGTTTCTCAGGGCTGTGGGGTTCCGCTTGGGGAGGGGGAGGGAGGGTGTAGAGGTGCAGCGTTTTTACTCTGAAG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CTGTGACCCTGGCTCTCCCCACTGGCCCCCGGGCCCCACTGGCCCTCCCATACCCCATGGGGCAGCGAGGGAGGGGAAAGGCGAGGGATCTGGCCGGGCGCGGTGGCTCACGCCTGTCATCCCAGCACTTCGGGAGGCCAAGGCGGGCGGATCACGAGGTCAGGAGACCGAGACCATCCTGGCTAACACAGTGAAACACCGTCTCTACTAAAAATACAAAAAAAAAAAAAAAAAAAATTACCCGGGCGTGGTGGCGGGCGTCTGTAGTCCCAGCTACTCGGGAGGCTGAGGCAGGAGAATGGCGTGAACCCAGGAGGCGGAGCTTGCGGTGAGCTGAGATCGCGCCACTGCACTCCATCCTCGGCGACACAGCTAGACTCCGTCTCAAAAAGGTCGGGCGCGGTGTCTCACGCCTGTAATCCCAGCACTTTGGGAGGCCGAGGTGGGCGGATCACGAGGTCAGGAGATCGAGACCATCCTGGCTAACACGGTGAAACCCCGTCTGTACTAAAAATACAAAACATTAGCAGGGCGTGGTGGCGGGCGCCTGTAGTCCCAGCTACTCCAGAGGCTGAGGCAGGAGAATGGCGTGAACCGGGGAGGCGGAGCTTGCAGTGAGCTCGCGCCACTACACTCCAGCCTGGGCGAGAGAGGGAGACTCCGTCTCAAAAAAAAAAAAAAAGAAAGAAAGAAAAGAAAAAAAATAAAGGAGAGGGATCTGGGGAGAAGGTACAGCTTGGGGTGTGTCCGGGATGAGCAGGGGCTGACAGAGCATGTCCCCACACCTCTCATCTTCAGCCTTTTCTGAGCCGCAGGGCCTCTCCACTCCCAGACTGAAGGCTATTAGAAGAGAAGACAAGGGAACATTTTCCCACTGTTGCGCAGAGTAGGTTCAACAAATGCCAGCTGAAAAGAGCCTCTAGTGACTTGTCGCAGACTACCCCAATCTGCCTAGGCTGGGCCTAGAGGCCAATGCCATGGCCCAAGGGCACAGCTCATGGTGAGGTCCAGCTGCTGGGCAGGAAAAGGACAAGAGGTCAGGTGGCTGCAGAAGTGATGGCTGGGGGCCTGTCAGACGAGGGCCAAAGACATTCCTCCTCTCGTGATCCCTGACCCAAGTGCGTGGACATGCAAGGGACTCCACGGAGCATCCACTGTGTGCCAGCCCCATGCAGGGTTCCAGGGGTCCAGGGAGCCTATTCTGAGCTGCACCGCCTCAGACAAGTCACTTGACCGTTCTGACCTTGAGTTTTCTCTTGTGCTAAAAGGCTAACAGGAGTCTCTACCTCACAGGGCGGCTGCTGGCATATCACAGAGATGAGGGTCTCAAAGTGCAAAGCAGAAGGTCCAGCCAAGAGTCGGTGCCCAAGGCAACAAAGACAGGAGGAGACTCGTAGGAGGAGGGGGTGGTGTTGGGGAGCTGGAGATGGAGGGCGAGGCTGGAGGGCAGTCCTTCAAATGCAGAGAAGCCCCTGGACCCCACTGGCGGATGGGAGCAGCTAGGGGTAAATGCCTGGTGCCAGTGTCCTTATAGCC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3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T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3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AAGAGTAGTTGGCAGTAGGCCGGGGCCATAGACTGACCCT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AAGGAGAAGGTGGAACGCAACAGGACTGCCATAGACCAGGCCCTGCAATGGCTGGAGGACAAGTTCCTGGGGGACAT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CACACTGAGGCCTGGAGAAAGCCAGAACTTTGCCCAGAATCATAGAGCAAGTCTCTGGATGATCTGGGGCCAGAACCCTGAACTTCTGCCTCCTGCCTGGGTGTGGGGTCTCACCCTGGCTGCTCTTGGGCTCTAAGGCTGAACATACTGCCTGGGCCACTGTGGTCCATTCACTTAGGGGCTGGGGAATGGGCCAAGTCTCTGAAAGTTCTGCCCATGGTTCCAGCATTCGGTCGGCAGTGACAGCTGGGAAAGGTGGATGCCCACAACTTTTTGATCCA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5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ATCGGCTATGAGCTATTGAGGGACGGCCACGACTGGCAGCATGGCGTGGGCGAGTGGAGGCTTTCCTGGGTGCTGAGCTATGCCAGGAGGCCCACAGCATCATCTTGAGCATCATGGAACAGGGGGCCAAAAAAACCCTCCCAACACCCTCACCAGAGGCCTATCAAGCTATGCTA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Post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ATTTTATCTTTCCCTCGTGCCCCAGTCCCTTCTCTCCAGCTTCATGTGAAGCTCTGCACAGACAAGACACTCAGTGTCCTCGGCAGTGCTGCTACTCCTCAGGTGCAGCATACATAACCAGTAAGAGACTAAATCTGCAATATATAAAGAGCTCCTACAAATCAGTAACATGAAGAACACTCAAAAATTGGCAAATGTCATCAGTGTTTTAAATAGAATAAAGATTCCAAACACTTTGAATAGAGAACCAAGAGTTATTGGTTGTACTACATTGTTGTGTTATACATATGGAGTAAAAGTATGTGCTAGTAATCCTCATCATGGTTAATAACAAAGTAACCTCACAATAACAAGTGAACATAATTGTATCACCAGGGCAACAAAATGTTAAGTAAGTAACCAATTCAAATTGCAAACTA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 JN819434 - Chimpanzee Fibroblast-3 (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TGGGGCCTTTCCAGGACGGCGGCGCCCAGTCGTTTCTGGGTCGGGGCGACGCCTGGAACTGGGCAGGGTCCCTGGCACCGGGATCCCGAAAAGCAGACCTGCTTCTCCCTGTCCAGCCGGTTCCCCTTCCCCTTGCTGTCGGCCCCCTGCATCCGCGTCCTCCCTGCCAGTAGAGGGCCCCCAGCTCCAACTCCACCCTCCCAGCTGTGCGTGGATAGCGACCGCCCTCCCTGTAGGGACGCACGGACCTGGTGGTGGAGTCTTGGCCGGCAGGACTGGACAGAAACG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ACCTTCCCCGCTGTCCTTGCCGCCCCCGCCATGGGCCTAGAGCTGTTTCTTGACCTGGTGTCCCAGCCCAGCCGCGCCGTCTACATCTTCGCCAAG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GGCCCCCAGGCCCCCGC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TTGAGGCTGATCCAGGCCTCTAGTCCCAGACCTTGCTGTTTCTCAGGGCTGTGGGGCTCCGCTTGAGGAGGGGGAGGGAGGGTGTAGAGGTGCAGCGTTTTTACTCTGAAG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CTGTGACCCTGGCTCTCCCCACTGGCCCCCGGGCCCCACTGGCCCTCCCATACCCCATGGGGCAGCGAGGGAGGGGAAAGGCGAGGGATCTGGCCGGGCGCGGTGGCTCACGCCTGTCATCCCAGCACTTCGGGAGGCCAAGGCGGGCGGATCACGAGGTCAGGAGACCGAGACCATCCTGGCTAACACCGTGAAACACCGTCTCTACTAAAAATGGAAAAAAAAATTAACCGGGCGTGGTGGCGGGCGTCTGTAGTCCCAGCTACTCGGGAGGCTGAGGCAGGAGAATGGCGTGAACCCAGGAGGCGGAGCTTGCGGTGAGCTGAGATCGCGCCACTGCACTCCATCCTGGGCGACAGAGCTAGACTCCGTCTCAAAAAGGTCGGGCGCGGTGTCTCACGCCTGTAATCCCAGCACTTTGGGAGGCCGAGGTGGGCGGATCACGAGGTCAGGAGATCGAGACCATCCTGGCTAACACGGTGAAACCCCGTCTGTACTAAAAATACAAAACATTAGCAGGGCGTGGTGGCGGGCGCCTGTAGTCCCAGCTACTCCAGAGGCTGAGGCAGGAGAATGGCGTGAACCGGGGAGGCGGAGCTTGCAGTGAGCTCGCGCCACTACACTCCAGCCTGGGCGAGAGAGGGAGACTCCGTCTCAAAAAAAAAAAAAAAAGAAAGAAAGAAAAGAAAAAAAATAAAGGAGAGGGATCTGGGGAGAAGGTACAGCTTGGGGTGTGTCCGGGATGAGCAGGGGCTGACAGAACATGTCCCCGCACCTCTCATCTTCAGCCTTTTCTGAGCCGCAGGGCCTCTCCACTCACAGACTGAAGGCTATTAGAAGAGAAGACAAGGGAACATTTTTCCACTGTTGCGCATTTGTTCAACAAATGCTAGCTGAAAAGAGCCTCTAGTGACTTGTCGCAGACTACCCAATCTACCCAGGCCAGGCCTAGAGGCCAATGCCATGGCCCAAGGGCACAGCTCATGGTGAGGTCCAGCTGCTGGGCAGGAAAAGGACAAGAGGTCAGGTGGCTGCAGAAGTGATGGCTGGGGGCCTGTCAGACGGGGGCCAAAGACATTCCTCCCCTCGTGATCCCTGACCCAAGCGCGTGGACATGCAAGGGACTCCACGGAGCATCCACTGTGTGCCAGCCCCATGCAGGGTTCCAGGGGTCCAGGGAGCCTATTCTGAGCTGCACCGCCTCGGACAAGTCACTTGACCATTTCTGACCTTGAGTTTTCTCTTGTGCTAAAAGGCTAACAGGAGTCTCTACCTCACAGGGCGGCTGCTGGCATATCACAGAGATGAGGGTCTCAAAGTGCAAAGCAGAAGGTCCAGCCAAGAGTCGGTGCCCAAGGCAACAAAGACAGGAGGAGACTCGTAGGAGGAGGGGGTGGTGTTGGGGAGCTGGAGCTGGAGGGCGAGGCTGGAGGGCAGTCCTTCAAATGCAGAGAAGCCCCCGGGCCCCACTGGCAGATGGGAGCAGTTAGGGGTAAATGCCTGGTGCCAGTGTCCTTATAGCG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T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CGCCATCTGGAGAGTGATTGGCCATCAGAAAGTAGTTGGCAGTAGGCCGGGGCCATAGACTGACCCA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GAGGAGAAGGTGGAACGCAACAGGACTGCCATAGACCAGGCCCTGCAATGGCTGGAGGACAAGTTCCTGGGGGACAG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ATGTCCCTCTTCGTGTCACACCCATGAGGCAGACAGACACACTGAGGCCTGGAGAAAGCCAGAACTTTGCCCAGAATCATAGAGCAAGTCTCTGGATGATCTGGGGCCAGAACCCTGAACTTCTGCCTCCTGCCTGGGTGTGGGGTCTCACCCTGGCTGCTCTTGGGCTCTAAGGCTGAACATACTGCCTGGGCCG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A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ATAACATGAAGAACACTCAAAAATTGGCAAATGTCATCAGTGTTTTAAATAGAATAAAGATTCCAAACACTTTGAATAGAGAACCAAGAGTTATTGGTTTTACTACATTGTTGTGTTATACATATGGAGTAAAAGTATGTGCTAGTAATCCTCATCATGGTTAACCAAAGTAACCTCACAATAACAAGTCAACATAATTGTATCACCAGGGCAACAAAATATTAAGTAAGTAACCAATTCGAATTGCAAACTG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Accession No. JN819435 - Chimpanzee Fibroblast-3 (NO 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Promoter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TGGGGCCTTTCCAGGACGGCGGCGCCCAGTCGTTTCTGGGTCGGGGCGACGCCTGGAACTGGGCAGGGTCCCTGGCACCGGGATCCCGAAAAGCAGACCTGCTTCTCCCTGTCCAGCCGGTTCCCCTTCCCCTTGCTGTCGGCCCCCTGCATCCGCGTCCTCCCTGCCAGTAGAGGGCCCCCAGCTCCAACTCCACCCTCCCAGCTGTGGGTTCATAGCGACCGCCCTCCCTGTAGGGACGCACGGACCTGGTGGTGGAGTCTTGGCCGGCAGGACTGGACAGGAACC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1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ATCCCCGCTGTCCTTGCCGCCCCCGCCATGGGCCTAGAGCTGTTTCTTGACCTGGTGTCCCAGCCCAGCCGCGCCGTCTACATCTTCGCC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GCCCCCAGGCCCCCGC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TTGAGGCTGATCCAGGCCTCTAGTCCCAGACCTTGCTGTTTCTCAGGGCTGTGGGGCTCCGCTTGGGGAGGGGGAGGGAGGGTGTAGAGGTGCAGCGTTTTTACTCTGAAA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2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ATGTGACCTTGGCTCTCCCCACTGGCCCCGGGCCCCAATGGCCCTCCCATACCCCATGGGGCAGCGAGGGAGGGGAAAGGCGAGGGATCTGGCCGGGCGCGGTGGCTCACGCCTGTCATCCCAGCACTTCGGGAGGCCAAGGCGGGCGGATCACGAGGTCAGGAGACCGAGACCATCCTGGCTAACATAGTGAAACACCGTCTCTACTAAAAATACAAAAAAAAAAAAAAAAAAAAAAAAAAAAAAATTAGCCGGGCGTGGTGGCGGGCGTCTGTAGTCCCAGCTACTCGGGAGGCTGAGGCTGGAGAATGGCGTGAACCCAGGAGGCGGAGCTTGCGGTGAGCTGAGATCGCGCCACTGCACTCCATCCTGGGCGACAGAGCTAGACTCCGTCTCAAAAAGGTCGGGCGCGGTGGCTCACGCCTGTAATCCCAGCACTTTGGGAGGCCGAGGTGGGCGGATCACGAGGTCAGGAGATCGAGACCATCCTGGCTAACACGGTGAAACCCCGTCTGTACTAAAAATACAAAACATTAGCAGGGCGTGGTGGCGGGCGCCTGTAGTCCCAGCTACTTCAGAGGCTGAGGCAGGAGAATGGCGTGAACCCGGGGAGGCGGAGCTTGCAGTGAGCTCGCGCCACTACACTCCAGTCTGGGCGACAGAGGGAGACTCCGTCTCAAAAAAAAAAAAAAGAAAGAAAGAAAAGAAAAAAAAAAAAAGGAGAGGGATCTGGGGAGAAGGTACAGCTTGGGGTGTGTCCGGGATGAGCAGGGGCTGACAGAGCATGTCCCCGCACCTCTCATCTTCAGCCTTTTCTGAGCCGCAGGGCCTCTCCACTCCCAGACTGAAGGCTATTAGAAGAGAAGACAAGGGAACATTTTCCCACTGTTGCGCAGAGTAGGTTCAACAAATGCCAGCTGAAAAGAGCCTCTAGTGACTTGTCGCAGACTACCCCAATCTGCCTAGGCTGGGCCTAGAGGCCAATGCCATGGCCCAAGGGCACAGCTCATGGTGAGGTCCAGCTGCTGGGCAGGAAAAGGACAAGAGGTCAGGTGGCTGCAGAAGTGATGGCTGGGGGCCTGTCAGACGAGGGCCAAAGACATTCCTCCTCTCGTGATCCCTGACCCAAGTGCGTGGACATGCAAGGGACTCCACGGAGCATCCACTGTGTGCCAGCCCCAGGCAGGGTTCCAGGGGTCCAGGGAGCCTATTCTGAGCTGCACCGCCTCAGACAAGTCACTTGACCGTTCTGACCTTGAGTTTTCTCTTGTGCTAAAAGGCTAACAGGAGTCTCTACCTCACAGGGCGGCTGCTGGCATATCACAGAGATGAGGGTCTCAAAGTGCAAAGCAGAAGGTCCAGCCAAGAGTCGGTGCCCAAGGCAACAAAGACAGGAGGAGACTCGTAGGAGGAGGGGGTGGTGTTGGGGAGCTGGAGATGGAGGGCGAGGCTGGAGGGCAGTCCTTCAAATGCAGAGAAGCCCCTGGGCCCCACTGGCGGATGGGAGCAGCTAGGGGTAAATGCCTGGTACCAGTGTCCTTATGGCC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C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Intron 3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AGAGTAGTTGGCAGTAGGCCGGGGCCATAGACTGACCCT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AAGGAGAAGGTGGAACGCAACAGGACTGCCATAGACCAGGCCCTGCAATGGCTGGAGGACAAGTTCCTGGGGGACAG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 Intron 4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CACACTGAGGCCTGGAGAAAGCCAGAACTTTGCCCAGAATCATAGAGCAAGTCTCTGGATGATCTGGGGCCAGAACCCTGAACTTCTGCCTCCTGCCTGGGTGTGGGGTCTCACCCTGGCTGCTCTTGGGCTCTAAGGCTGAACATACTGCCTGGGCCA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&gt;Exon 5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A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ATTTTATCTTTCCCTCGTGCCCCAGTCCCTTCTCTCCAGCTTCATGTGAAGCTCTGCACAGACAAGACACTCAGTGTCCTTGGCAGTGCTGCTACTCCTCAGGTGCAGCATACATAACCAGTAAGAGACTAAATCTGCAATATATAAAGAGCTCCTACAAATCAGTAACATGAAGAACACTCAAAAATTGGCAAATGTCATCAGTGTTTTAAATAGAATAAAGATTCCAAACACTTTGAATAGAGAACCAAGAGTTATTGGTTTTACTACATTGTTGTGTTATACATATGGAGTAAAAGTATGTGCTAGTAATCCTCATCATGGTTAATAACAAAGTAACCTCACAATAACAAGTCAACATAATTGTATCACCAGGGCAACAAAATGTTAAGTAAGTAACCAATTCAAATTGCAAACTA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 JN819437 - Chimpanzee Fibroblast-4 (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TGAGAGTAACTGGGATTGCAGGTGTGGGCCAGCATGC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GGGGCCTTTCCAGGACGGCGGCGCCCAGTCGTTTCTGGGTCGGGGCGACGCCTGGAACTGGGCAGGGTCCCTGGCACCGGGATCCCGAAAAGCAGACCTGCTTCTCCCTGTCCAGCCGGTTCCCCTTCCCCTTGCTGTCGGCCCCCTGCATCCGCGTCCTCCCTGCCAGTAGAGGGCCCCCAGCTCCAACTCCACCCTCCCAGCTGTGCGTGGATAGCGACCGCCCTCCCTGTAGGGACGCACGGACCTGGTGGTGGAGTCTTGGCCGGCAGGACTGGACAGAAACG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ACCTTCCCCGCTGTCCTTGCCGCCCCCGCCATGGGCCTAGAGCTGTTTCTTGACCTGGTGTCCCAGCCCAGCCGCGCCGTCTACATCTTCGCCAAG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GGCCCCCAGGCCCCCGT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TTGAGGCTGATCCAGGCCTCTAGTCCCAGACCTTGCTGTTTCTCAGGGCTGTGGGGCTCCGCTTGAGGAGGGGGAGGGAGGGTGTAGAGGTGCAGCGTTTTTACTCTGAAG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CTGTGACCCTGGCTCTCCCCACTGGCCCCCGGGCCCCACTGGCCCTCCCATACCCCATGGGGCAGCGAGGGAGGGGAAAGGCGAGGGATCTGGCCGGGCGCGGTGGCTCACGCCTGTCATCCCAGCACTTCGGGAGGCCAAGGCGGGCGGATCACGAGGTCAGGAGACCGAGACCATCCTGGCTAACACCGTGAAACACCGTCTCTACTAAAAATGGAAAAAAAAATTAACCGGGCGTGGTGGCGGGCGTCTGTAGTCCCAGCTACTCGGGAGGCTGAGGCAGGAGAATGGTGTGAACCCAGGAGGCGGAGCTTGCAGTGTGCTGAGATCGCGCCACCGCACTCCATCCTGGGCGACAGAGCTAGACTCCGTCTCAAAAAGGCCGGGCGCGGTGGTTTACGCCTGTAATCCCAGCACTTTGGGAGGCCGAGGTGGGCGGATCACGAGGTCAGGAGATCGAGACCATCCTGGCTAACACGATGAAACCCTGTCTCTACTAAAAATACAAAACATTAGCAGGGCGTGGTGGCGGGTGCCTGTAGTCCCAGCTACTGGGGAGGCTGAGGCAGGAGAATGGCGTGAACCCAGGAGGCGGAGCTTGCAATGAGCAGAGATCGCGCCACTGCACTCCAGCCTGGGTGACAGAGGGAGCCCACTCCAGCCTGGGCGACAGAGGGAGACTCCGTCTCAAAAAAAAAGGAAAGAAAGAAAGGAGAGGTATCTGGGGAGAAGGTACAGCTTGGGGTGTGTCCGGGATGAGCAGGGGCTGACAGAACATGTCCCCGCACCTCTCATCTTCAGCCTTTTCTGAGCCGCAGGGCCTCTCCACTCACAGACTGAAGGCTATTAGAAGAGAAGACAAGGGAACATTTTTCCACTGTTGCGCATTTGTTCAACAAATGCTAGCTGAAAAGAGCCTCTAGTGACTTGTCGCAGACTACCCAATCTACCCAGGCCAGGCCTAGAGGCCAATGCCATGGCCCAAGGGCACAGCTCATGGTGAGGTCCAGCTGCTGGGCAGGAAAAGGACAAGAGGTCAGGTGGCTGCAGAAGTGATGGCTGGGGGCCTGTCAGACGGGGGCCAAAGACATTCCTCCCCTCGTGATCCCTGACCCAAGCGCGTGGACATGCAAGGGACTCCACGGAGCATCCACTGTGTGCCAGCCCCATGCAGGGTTCCAGGGGTCCAGGGAGCCTATTCTGAGCTGCACCGCCTCGGACAAGTCACTTGACCATTTCTGACCTTGAGTTTTCTCTTGTGCTAAAAGGCTAACAGGAGTCTCTACCTCACAGGGCGGCTGCTGGCATATCACAGAGATGAGGGTCTCAAAGTGCAAAGCAGAAGGTCCAGCCAAGAGTCGGTGCCCAAGGCAACAAAGACAGGAGGAGACTCGTAGGAGGAGGGGGTGGTGTTGGGGAGCTGGAGCTGGAGGGCGAGGCTGGAGGGCAGTCCTTCAAATGCAGAGAAGCCCCCGGGCCCCACTGGCAGATGGGAGCAGTTAGGGGTAAATGCCTGGTGCCAGTGTCCTTATAGCGACTGCC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T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AAAGTAGTTGGCAGTAGGCCGGGGCCATAGACTGACCCA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GAGGAGAAGGTGGAACGCAACAGGACTGCCATAGACCAGGCCCTGCAATGGCTGGAGGACAAGTTCCTGGGGGACAG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ATGTCCCTCTTCGTGTCACACCCATGAGGCAGACAGACACACTGAGGCCTGGAGAAAGCCAGAACTTTGCCCAGAATCATAGAGCAAGTCTCTGGATGATCTGGGGCCAGAACCCTGAACTTCTGCCTCCTGCCTGGGTGTGGGGTCTCACCCTGGCTGCTCTTGGGCTCTAAGGCTGAACATACTGCCTGGGCCG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A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TTTTTATCTTTCCCTCTTGCCCCAGTCCCTTCTCTCCAGCTTCATGTGAAGCTCTGCACAGACAAGACACTCAGTGTCCTTGGCAGTGCTGCTACTCCTCAGGTGCAGCATACATAACCAGTAAGAGACTAAATCTGCAATATATAAAGAGCTCCTACAAATCAATAACATGAAGAACACTCAAAAATTGGCAAATGTCATCAGTGTTTTAAATAGAATAAAGATTCCAAACACTTTGAATAGAGAACCAAGAGTTATTGGTTTTACTACATTGTTGTGTTATACATATGGAGTAAAAGTATGTGCTAGTAATCCTCATCATGGTTAACCAAAGTAACCTCACAATAACAAGTCAACATAATTGTATCACCAGGGCAACAAAATATTAAGTAAGTAACCAATTCGAATTGCAAACTGTTAAAGGATATAGGCGATGTTTCACAGGGCATAGCAACGGTCTTTGAAGTCTAGGA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 JN819436 - Chimpanzee Fibroblast- 4 (NO AVA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romote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TGTTATCACTCCCTTTCTCTGAGTCAGCTTTTCTCTCCCAGACTCGTCTACTCCTTGAACTCAGGAAATGTCACTACAGGTGGCCCCAGCTCCCATTTACCTCCCCATAGGGAGCTCCTCTCTCCAGTTCCAATTTCAAAACTCTCAAGGAAGCATTCTGGTTCACTCGCTTGGGCCACTGGCCAGAGGGATGGGATACTCTGAAAGATTCAGCTAGAGTCCCGGGCCCAGCCCTGGACCATCACTGTGCCCCCTGGTGAGATGCCAGGGCTGGGATTCAGGGAGAAGAAAGGAGGTTCCCGGACAGTCATTCCTGCCTCCCGCGGCTGCGGGCTCCCTGCCCCCATCCTGTGCACGAAGTGGGAGCTCCCGCTGTCTGGCAGCAGCTGCTCTGCAGGGGACAGTCTGGACGGTAGAAAGTTCATCCTTAACCCCAGCCTTCCAGTCAAGGTTCCCACCAGTTTGGGACACCTGCAAGTGTCACATCCCACTGGGTGAAACTCTAAGATCCCTTTTAGAGGATCCCATTCGCTCCCTCCCTTCCGCCACCATGCAGCGCCGAGAAACAGAGCTCTGAACGAACCCTCAGATGCCCGTGCGCTGGGGCCTTTCCAGGACGGCGGCGCCCAGTCGTTTCTGGGTCGGGGCGACGCCTGGAACTGGGCAGGGTCCCTGGCACAGGGATCCCGAAAAGCAGACCTGCTTCTCCCTGTCCAGCCGGTTCCCCTTCCCCTTGCTGTCGGCCCCCTGCATCCGCGTCCTCCCTGCCAGTAGAGGGCCCCCAGCTCCAACTCCACCCTCCCAGCTGTGGGTTCATAGCGACCGCCCTCCCTGTAGGGACGCACGGATCTGGTGGTGGAGTCTTGGCCGGCAGGACTGGACAGGAACCGAAGGGGCGAGGCGGGTCCGGGGGTGGTGCGCTCCAATTGGGTGCTGTCCCCAGGGGGTGGGGCCTGATCCCCTATTTCCCGGCGCGCCG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CCTGCCACAGCTGCTGCCCACACCGCGCTCAGCGCCTTCACTGCCTTCCCCGCTGTCCTTGCCGCCCCCGCCATGGGCCTAGAGCTGTTTCTTGACCTGGTGTCCCAGCCCAGCCGCGCCGTCTACATCTTCGCCAAGAAGAATGGCATCCCCTTAGAGCTGCGCACCGTGGATCTTATC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GGCCCAGCCCGTTTCCCCGCGTGTCCACAAACCCAGTGCGCCCCCAGGCCCCCGCCCTGCTCTGCCCTGAGCGTCTCGCCGCCCGCACAGCCCCCTCACCTCCTCCTGCAGCGTCTGCCACCAGAGAATGCTGTGGACTGAGTGGCCTTGGAGGGATCACAGCCTCTCTGAACCTTAGCTTGCCTTCTGAAAAGGAGGATAAGGTTACCTTCTGCTCTGTAGGGATGGAAAGAAAATACTGAATGGAGTTTACAGAGTTCTTGCGTGGAATGCACGCATATAAATTCACAAAGCCCAGAAGACCTTGGGAAGAAGGACATGCTGTTGTGAGAATTAAGAGATGGGAAGAGATGAGCCACCCCAGTTTGCCTCCCCTCCCCTGGCCCACCAGAGTCCGGCTAGAAAACTTCTCTTTATCCACCTGCTGCACCTGGCCCCACCCACCAAAGCCCCCCAGCTGCCCCGGAATGTGGCAGGGCAGGGAGGCCCAGCCAGGGAGTGAGGCTGATCCAGGCCTCTAGTCCCAGACCTTGCTGTTTCTCAGGGCTGTGGGGTTCCGCTTGGGGAGGGGGAGGGAGGGTGTAGAGGTGCAGCGTTTTTACTCTGAAGACCTTTTGTGACTTCTTCCTCT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CAGCACAAGAGCAAGGAGTTCTTGCAGATCAACAGCCTGGGGAAACTGCCGACGCTCAAGGATGGTGATTTCATCTTGACCGAA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CCCTCCTTCCCTCACCCCTCACCGCATCCGGAGCCCCTGTGACCCTGGCTCTCCCCACTGGCCCCCGGGCCCCACTGGCCCTCCCATACCCCATGGGGCAGCGAGGGAGGGGAAAGGCGAGGGATCTGGCCGGGCGCGGTGGCTCACGCCTGTCATCCCAGCACTTCGGGAGGCCAAGGCGGGCGGATCACGAGGTCAGGAGACCGAGACCATCCTGGCTAACACAGTGAAACACCGTCTCTACTAAAAATACAAAAAAAAAAAAAAAAAAAATTAGCCGGGCGTGGTGGCGGGCGTCTGTAGTCCCAGCTACTCGGGAGGCTGAGGCAGGAGAATGGCGTGAACCCAGGAGGCGGAGCTTGCGGTGAGCTGAGATCGCGCCACTGCACTCCATCCTGGGCGACAGAGCTAGACTCCGTCTCAAAAAGGTCGGGCGCGGTGTCTCACGCCTGTAATCCCAGCACTTTGGGAGGCCGAGGTGGGCGGATCACGAGGTCAGGAGATCGAGACCATCCTGGCTAACACGGTGAAACCCCGTCTGTACTAAAAATACAAAACATTAGCAGGGCGTGGTGGCGGGCGCCTGTAGTCCCAGCTACTCCAGAGGCTGAGGCAGGAGAATGGCGTGAACCGGGGAGGCGGAGCTTGCAGTGAGCTCGCGCCACTACACTCCAGCCTGGGCGAGAGAGGGAGACTCCGTCTCAAAAAAAAAAAAAAAGAAAGAAAGAAAAGAAAAAAAATAAAGGAGAGGGATCTGGGGAGAAGGTACAGCTTGGGGTGTGTCCGGGATGAGCAGGGGCTGACAGAGCATGTCCCCACACCTCTCATCTTCAGCCTTTTCTGAGCCGCAGGGCCTCTCCACTCCCAGACTGAAGGCTATTAGAAGAGAAGACAAGGGAACATTTTCCCACTGTTGCGCAGAGTAGGTTCAACAAATGCCAGCTGAAAAGAGCCTCTAGTGACTTGTCGCAGACTACCCCAATCTGCCTAGGCTGGGCCTAGAGGCCAATGCCATGGCCCAAGGGCACAGCTCATGGTGAGGTCCAGCTGCTGGGCAGGAAAAGGACAAGAGGTCAGGTGGCTGCAGAAGTGATGGCTGGGGGCCTGTCAGACGAGGGCCAAAGACATTCCTCCTCTCGTGATCCCTGACCCAAGTGCGTGGACATGCAAGGGACTCCACGGAGCATCCACTGTGTGCCAGCCCCATGCAGGGTTCCAGGGGTCCAGGGAGCCTATTCTGAGCTGCACCGCCTCAGACAAGTCACTTGACCGTTCTGACCTTGAGTTTTCTCTTGTGCTAAAAGGCTAACAGGAGTCTCTACCTCACAGGGCGGCTGCTGGCATATCACAGAGATGAGGGTCTCAAAGTGCAAAGCAGAAGGTCCAGCCAAGAGTCGGTGCCCAAGGCAACAAAGACAGGAGGAGACTCGTAGGAGGAGGGGGTGGTGTTGGGGAGCTGGAGATGGAGGGCGAGGCTGGAGGGCAGTCCTTCAAATGCAGAGAAGCCCCTGGACCCCACTGGCGGATGGGAGCAGCTAGGGGTAAATGCCTGGTGCCAGTGTCCTTATAGCCACTGCGCATTTGTTC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CGGCCATCCTGATTTACCTGAGCTGTAAGTACCAGACGCCGGACCACTGGTATCCATCTGACCTGCAGGCTCGTGCCCGTGTTCATGAGTACCTGGGCTGGCATGCCGACTGCATCCGTGGCACCTTTGGTATACCTCTGTGGGTC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AGGAGAGCCATCTGGAGAGTGATTGGCCATCAGAGAGTAGTTGGCAGTAGGCCGGGGCCATAGACTGACCCTCTCTCTGCCCCCAT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TGGGGCCACTCATTGGGGTCCAGGTGCCCAAGGAGAAGGTGGAACGCAACAGGACTGCCATAGACCAGGCCCTGCAATGGCTGGAGGACAAGTTCCTGGGGGACATGCCCTTCCTTGCTGGCCAGCAGGTGACACTGGCTGATCTCATGGCTCTGGAGGAGCTGATG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Intron 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GTGAGCTCAGCCTGTGGGCAGTGTCCCTCTTCGTGTCACACCCATGAGGCAGACAGACACACTGAGGCCTGGAGAAAGCCAGAACTTTGCCCAGAATCATAGAGCAAGTCTCTGGATGATCTGGGGCCAGAACCCTGAACTTCTGCCTCCTGCCTGGGTGTGGGGTCTCACCCTGGCTGCTCTTGGGCTCTAAGGCTGAACATACTGCCTGGGCCACTGTGGTCCATTCACTTAGGGGCTGGGGAATGGACCATGTCTCTGATACTTCTGCCCATGGTTCCAGCATTCGGGTCGGCAGTGACAACTGGGAAAGTTGTATGCCCACAACTTTTTCATCCTTGTCCCTACAG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Exon 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GGTGGCTCTCGGCTATGAACTATTTGAGGGACGGCCACGACTGGCAGCATGGCGTGGACGAGTGGAGGCTTTCCTGGGTGCTGAGCTATGCCAGGAGGCCCACAGCATCATCTTGAGCATCCTGGAACAGGCGGCCAAGAAAACCCTCCCAACACCCTCACCAGAGGCCTATCAGGCTATGCTGCTTCGAATCGCCAGGATCCCCTG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&gt;Pos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GGTCTGGGATGGGGGCCAGGAGATTAGCAACAAGGATTCATTCTGTTACTTACTTGCCCCATTTTATCTTTCCCTCGTGCCCCAGTCCCTTCTCTCCAGCTTCATGTGAAGCTCTGCACAGACAAGACACTCAGTGTCCTCGGCAGTGCTGCTACTCCTCAGGTGCAGCATACATAACCAGTAAGAGACTAAATCTGCAATATATAAAGAGCTCCTACAAATCAGTAACATGAAGAACACTCAAAAATTGGCAAATGTCATCAGTGTTTTAAATAGAATAAAGATTCCAAACACTTTGAATAGAGAACCAAGAGTTATTGGTTGTACTACATTGTTGTGTTATACATATGGAGTAAAAGTATGTGCTAGTAATCCTCATCATGGTTAATAACAAAGTAACCTCACAATAACAAGTGAACATAATTGTATCACCAGGGCAACAAAATGTTAAGTAAGTAACCAATTCAAATTGCAAACTATTAAAGGATATAGGCGATGTTTCACAGGGC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8:25:00Z</dcterms:created>
  <dc:creator>marottm</dc:creator>
  <dc:description/>
  <cp:keywords/>
  <dc:language>en-US</dc:language>
  <cp:lastModifiedBy>marottm</cp:lastModifiedBy>
  <cp:lastPrinted>2011-07-19T13:38:00Z</cp:lastPrinted>
  <dcterms:modified xsi:type="dcterms:W3CDTF">2012-02-08T21:36:00Z</dcterms:modified>
  <cp:revision>6</cp:revision>
  <dc:subject/>
  <dc:title/>
</cp:coreProperties>
</file>